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7E587" w14:textId="4CB192BA" w:rsidR="00523016" w:rsidRDefault="00A85FE4" w:rsidP="00523016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bookmarkStart w:id="0" w:name="_Toc80793840"/>
      <w:bookmarkStart w:id="1" w:name="_Toc80793890"/>
      <w:bookmarkStart w:id="2" w:name="_Toc80795256"/>
      <w:proofErr w:type="spellStart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Supplementary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B51EE7" w:rsidRPr="00F4479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</w:t>
      </w:r>
      <w:r w:rsidRPr="00F4479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</w:t>
      </w:r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erial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r w:rsidR="00F4479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5</w:t>
      </w:r>
      <w:r w:rsid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. </w:t>
      </w:r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orest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plot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or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D-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CSMAOverall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with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rim-fill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djustment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ethod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.</w:t>
      </w:r>
      <w:bookmarkEnd w:id="0"/>
      <w:bookmarkEnd w:id="1"/>
      <w:bookmarkEnd w:id="2"/>
    </w:p>
    <w:p w14:paraId="408D39F8" w14:textId="77777777" w:rsidR="00523016" w:rsidRDefault="00523016" w:rsidP="00523016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04F5B557" w14:textId="77777777" w:rsidR="00523016" w:rsidRPr="00523016" w:rsidRDefault="00523016" w:rsidP="00523016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r w:rsidRPr="00523016">
        <w:rPr>
          <w:rFonts w:ascii="Times New Roman" w:eastAsia="Times New Roman" w:hAnsi="Times New Roman" w:cs="Times New Roman"/>
          <w:noProof/>
          <w:sz w:val="20"/>
          <w:szCs w:val="20"/>
          <w:lang w:eastAsia="tr-TR"/>
        </w:rPr>
        <w:drawing>
          <wp:inline distT="0" distB="0" distL="0" distR="0" wp14:anchorId="0B49A471" wp14:editId="2336328F">
            <wp:extent cx="9298940" cy="540691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08381" cy="541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A80B4" w14:textId="77777777" w:rsidR="003C6E6C" w:rsidRDefault="003C6E6C"/>
    <w:p w14:paraId="1C6858C7" w14:textId="77777777" w:rsidR="00523016" w:rsidRDefault="00523016"/>
    <w:p w14:paraId="6A228688" w14:textId="77777777" w:rsidR="00523016" w:rsidRDefault="00523016"/>
    <w:p w14:paraId="4990111B" w14:textId="6846D9C2" w:rsidR="00523016" w:rsidRDefault="00A85FE4" w:rsidP="00523016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  <w:bookmarkStart w:id="3" w:name="_Toc80793842"/>
      <w:bookmarkStart w:id="4" w:name="_Toc80793892"/>
      <w:bookmarkStart w:id="5" w:name="_Toc80795258"/>
      <w:proofErr w:type="spellStart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F4479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</w:t>
      </w:r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terial</w:t>
      </w:r>
      <w:proofErr w:type="spellEnd"/>
      <w:r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r w:rsidR="00F44791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5</w:t>
      </w:r>
      <w:r w:rsid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. </w:t>
      </w:r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unnel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plot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for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he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D-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CSMAOverall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with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trim-fill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adjustment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 xml:space="preserve"> </w:t>
      </w:r>
      <w:proofErr w:type="spellStart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method</w:t>
      </w:r>
      <w:proofErr w:type="spellEnd"/>
      <w:r w:rsidR="00523016" w:rsidRPr="00523016"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  <w:t>.</w:t>
      </w:r>
      <w:bookmarkEnd w:id="3"/>
      <w:bookmarkEnd w:id="4"/>
      <w:bookmarkEnd w:id="5"/>
    </w:p>
    <w:p w14:paraId="36ED22C2" w14:textId="77777777" w:rsidR="00523016" w:rsidRDefault="00523016" w:rsidP="00523016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425B402C" w14:textId="77777777" w:rsidR="00523016" w:rsidRPr="00523016" w:rsidRDefault="00523016" w:rsidP="00523016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5B9BD5"/>
          <w:sz w:val="24"/>
          <w:szCs w:val="24"/>
          <w:lang w:eastAsia="tr-TR"/>
        </w:rPr>
      </w:pPr>
    </w:p>
    <w:p w14:paraId="41B9ADB4" w14:textId="77777777" w:rsidR="00523016" w:rsidRDefault="00523016">
      <w:r w:rsidRPr="00523016">
        <w:rPr>
          <w:rFonts w:ascii="Times New Roman" w:eastAsia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713E5191" wp14:editId="7ECC1BA9">
            <wp:extent cx="7628255" cy="5031384"/>
            <wp:effectExtent l="0" t="0" r="4445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44429" cy="5042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3016" w:rsidSect="0052301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038"/>
    <w:rsid w:val="003C6E6C"/>
    <w:rsid w:val="00523016"/>
    <w:rsid w:val="00A85FE4"/>
    <w:rsid w:val="00B51EE7"/>
    <w:rsid w:val="00F44791"/>
    <w:rsid w:val="00FB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A8D6F"/>
  <w15:chartTrackingRefBased/>
  <w15:docId w15:val="{9EEEBC19-D413-467A-A9C7-1E089F46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ıp</dc:creator>
  <cp:keywords/>
  <dc:description/>
  <cp:lastModifiedBy>Esra Pamukçu</cp:lastModifiedBy>
  <cp:revision>2</cp:revision>
  <dcterms:created xsi:type="dcterms:W3CDTF">2021-12-07T13:46:00Z</dcterms:created>
  <dcterms:modified xsi:type="dcterms:W3CDTF">2021-12-07T13:46:00Z</dcterms:modified>
</cp:coreProperties>
</file>